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53F" w:rsidRDefault="00DD2F3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9  Learning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rates, and batch sizes, and number of epochs used in the final model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71"/>
        <w:gridCol w:w="1260"/>
        <w:gridCol w:w="2348"/>
      </w:tblGrid>
      <w:tr w:rsidR="0064253F" w:rsidTr="007B6308">
        <w:trPr>
          <w:trHeight w:val="300"/>
          <w:jc w:val="center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arning rat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tch size</w:t>
            </w:r>
          </w:p>
        </w:tc>
        <w:tc>
          <w:tcPr>
            <w:tcW w:w="234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ber 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pochs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omycin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tcBorders>
              <w:top w:val="single" w:sz="4" w:space="0" w:color="auto"/>
            </w:tcBorders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platin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64253F" w:rsidTr="007B6308">
        <w:trPr>
          <w:trHeight w:val="314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clophosphamide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taxel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orubicin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oside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citabine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otecan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liplatin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litaxel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etrexed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xifen</w:t>
            </w:r>
          </w:p>
        </w:tc>
        <w:tc>
          <w:tcPr>
            <w:tcW w:w="1771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0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348" w:type="dxa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64253F" w:rsidTr="007B6308">
        <w:trPr>
          <w:trHeight w:val="359"/>
          <w:jc w:val="center"/>
        </w:trPr>
        <w:tc>
          <w:tcPr>
            <w:tcW w:w="2552" w:type="dxa"/>
            <w:shd w:val="clear" w:color="auto" w:fill="D8D8D8" w:themeFill="background1" w:themeFillShade="D8"/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ozolomide</w:t>
            </w:r>
          </w:p>
        </w:tc>
        <w:tc>
          <w:tcPr>
            <w:tcW w:w="1771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260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shd w:val="clear" w:color="auto" w:fill="D8D8D8" w:themeFill="background1" w:themeFillShade="D8"/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64253F" w:rsidTr="007B6308">
        <w:trPr>
          <w:trHeight w:val="300"/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:rsidR="0064253F" w:rsidRDefault="00DD2F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elbine</w:t>
            </w:r>
          </w:p>
        </w:tc>
        <w:tc>
          <w:tcPr>
            <w:tcW w:w="1771" w:type="dxa"/>
            <w:tcBorders>
              <w:bottom w:val="single" w:sz="12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348" w:type="dxa"/>
            <w:tcBorders>
              <w:bottom w:val="single" w:sz="12" w:space="0" w:color="auto"/>
            </w:tcBorders>
            <w:noWrap/>
          </w:tcPr>
          <w:p w:rsidR="0064253F" w:rsidRDefault="00DD2F33" w:rsidP="007B630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64253F" w:rsidRDefault="00DD2F33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7B6308">
        <w:rPr>
          <w:rFonts w:ascii="Times New Roman" w:hAnsi="Times New Roman" w:cs="Times New Roman"/>
          <w:i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These hyperparameters were selected using 5-fold cross validations on the CCL samples.</w:t>
      </w:r>
      <w:bookmarkStart w:id="0" w:name="_GoBack"/>
      <w:bookmarkEnd w:id="0"/>
    </w:p>
    <w:sectPr w:rsidR="00642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2F33" w:rsidRDefault="00DD2F33">
      <w:pPr>
        <w:spacing w:line="240" w:lineRule="auto"/>
      </w:pPr>
      <w:r>
        <w:separator/>
      </w:r>
    </w:p>
  </w:endnote>
  <w:endnote w:type="continuationSeparator" w:id="0">
    <w:p w:rsidR="00DD2F33" w:rsidRDefault="00DD2F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2F33" w:rsidRDefault="00DD2F33">
      <w:pPr>
        <w:spacing w:after="0"/>
      </w:pPr>
      <w:r>
        <w:separator/>
      </w:r>
    </w:p>
  </w:footnote>
  <w:footnote w:type="continuationSeparator" w:id="0">
    <w:p w:rsidR="00DD2F33" w:rsidRDefault="00DD2F3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9B4589"/>
    <w:rsid w:val="005E603E"/>
    <w:rsid w:val="0064253F"/>
    <w:rsid w:val="00654B86"/>
    <w:rsid w:val="006F26B3"/>
    <w:rsid w:val="007B6308"/>
    <w:rsid w:val="009B4589"/>
    <w:rsid w:val="00DD2F33"/>
    <w:rsid w:val="00F234B2"/>
    <w:rsid w:val="08FC54A4"/>
    <w:rsid w:val="233D0787"/>
    <w:rsid w:val="7DB9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1B3DA9-5F86-48D8-82AF-7C6C7D668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B6308"/>
    <w:pPr>
      <w:spacing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B6308"/>
    <w:rPr>
      <w:sz w:val="18"/>
      <w:szCs w:val="18"/>
      <w:lang w:eastAsia="ko-KR"/>
    </w:rPr>
  </w:style>
  <w:style w:type="paragraph" w:styleId="a6">
    <w:name w:val="header"/>
    <w:basedOn w:val="a"/>
    <w:link w:val="a7"/>
    <w:uiPriority w:val="99"/>
    <w:unhideWhenUsed/>
    <w:rsid w:val="007B63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B6308"/>
    <w:rPr>
      <w:sz w:val="18"/>
      <w:szCs w:val="18"/>
      <w:lang w:eastAsia="ko-KR"/>
    </w:rPr>
  </w:style>
  <w:style w:type="paragraph" w:styleId="a8">
    <w:name w:val="footer"/>
    <w:basedOn w:val="a"/>
    <w:link w:val="a9"/>
    <w:uiPriority w:val="99"/>
    <w:unhideWhenUsed/>
    <w:rsid w:val="007B63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B6308"/>
    <w:rPr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ostallero</dc:creator>
  <cp:lastModifiedBy>NTKO</cp:lastModifiedBy>
  <cp:revision>5</cp:revision>
  <dcterms:created xsi:type="dcterms:W3CDTF">2022-02-14T19:48:00Z</dcterms:created>
  <dcterms:modified xsi:type="dcterms:W3CDTF">2023-01-1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D4CB235FD964BF2BD8D73950DF19A64</vt:lpwstr>
  </property>
</Properties>
</file>